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802" w:rsidRDefault="00C363D2">
      <w:pPr>
        <w:ind w:left="1418" w:hanging="1418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1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Clinical significance of OncomiRNA(s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 OS. When no reported in the study, fold increase and decrease in miRNA expression levels between OS pts and HC or between tumour tissue and adjacent normal tissue were calculated as a ratio of reported 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Noto Sans Symbols" w:eastAsia="Noto Sans Symbols" w:hAnsi="Noto Sans Symbols" w:cs="Noto Sans Symbols"/>
          <w:sz w:val="24"/>
          <w:szCs w:val="24"/>
          <w:vertAlign w:val="superscript"/>
        </w:rPr>
        <w:t>ΔΔ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i.e. serum miR-21 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Noto Sans Symbols" w:eastAsia="Noto Sans Symbols" w:hAnsi="Noto Sans Symbols" w:cs="Noto Sans Symbols"/>
          <w:sz w:val="24"/>
          <w:szCs w:val="24"/>
          <w:vertAlign w:val="superscript"/>
        </w:rPr>
        <w:t>ΔΔ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Ct </w:t>
      </w:r>
      <w:r>
        <w:rPr>
          <w:rFonts w:ascii="Times New Roman" w:eastAsia="Times New Roman" w:hAnsi="Times New Roman" w:cs="Times New Roman"/>
          <w:sz w:val="24"/>
          <w:szCs w:val="24"/>
        </w:rPr>
        <w:t>in OS / serum miR-</w:t>
      </w:r>
      <w:r>
        <w:rPr>
          <w:rFonts w:ascii="Times New Roman" w:eastAsia="Times New Roman" w:hAnsi="Times New Roman" w:cs="Times New Roman"/>
          <w:sz w:val="24"/>
          <w:szCs w:val="24"/>
        </w:rPr>
        <w:t>21 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Noto Sans Symbols" w:eastAsia="Noto Sans Symbols" w:hAnsi="Noto Sans Symbols" w:cs="Noto Sans Symbols"/>
          <w:sz w:val="24"/>
          <w:szCs w:val="24"/>
          <w:vertAlign w:val="superscript"/>
        </w:rPr>
        <w:t>ΔΔ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Ct </w:t>
      </w:r>
      <w:r>
        <w:rPr>
          <w:rFonts w:ascii="Times New Roman" w:eastAsia="Times New Roman" w:hAnsi="Times New Roman" w:cs="Times New Roman"/>
          <w:sz w:val="24"/>
          <w:szCs w:val="24"/>
        </w:rPr>
        <w:t>in HC).</w:t>
      </w:r>
    </w:p>
    <w:tbl>
      <w:tblPr>
        <w:tblStyle w:val="a"/>
        <w:tblW w:w="144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71"/>
        <w:gridCol w:w="1217"/>
        <w:gridCol w:w="3073"/>
        <w:gridCol w:w="7773"/>
        <w:gridCol w:w="717"/>
      </w:tblGrid>
      <w:tr w:rsidR="00292802">
        <w:trPr>
          <w:trHeight w:val="520"/>
        </w:trPr>
        <w:tc>
          <w:tcPr>
            <w:tcW w:w="1671" w:type="dxa"/>
            <w:vAlign w:val="center"/>
          </w:tcPr>
          <w:p w:rsidR="00292802" w:rsidRDefault="002928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ncomiRNA(s)</w:t>
            </w:r>
          </w:p>
          <w:p w:rsidR="00292802" w:rsidRDefault="0029280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7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tient cohort</w:t>
            </w:r>
          </w:p>
        </w:tc>
        <w:tc>
          <w:tcPr>
            <w:tcW w:w="3073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mple</w:t>
            </w:r>
          </w:p>
        </w:tc>
        <w:tc>
          <w:tcPr>
            <w:tcW w:w="7773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inical observation</w:t>
            </w:r>
          </w:p>
        </w:tc>
        <w:tc>
          <w:tcPr>
            <w:tcW w:w="717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</w:t>
            </w:r>
          </w:p>
        </w:tc>
      </w:tr>
      <w:tr w:rsidR="00292802">
        <w:trPr>
          <w:trHeight w:val="260"/>
        </w:trPr>
        <w:tc>
          <w:tcPr>
            <w:tcW w:w="1671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iR-21, </w:t>
            </w:r>
          </w:p>
          <w:p w:rsidR="00292802" w:rsidRDefault="00C363D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iR-143, </w:t>
            </w:r>
          </w:p>
          <w:p w:rsidR="00292802" w:rsidRDefault="00C363D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-199a-3p</w:t>
            </w:r>
          </w:p>
        </w:tc>
        <w:tc>
          <w:tcPr>
            <w:tcW w:w="1217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 OS pts;</w:t>
            </w:r>
          </w:p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 HC</w:t>
            </w:r>
          </w:p>
        </w:tc>
        <w:tc>
          <w:tcPr>
            <w:tcW w:w="3073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asma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40 OS &amp; 40 HC)</w:t>
            </w:r>
          </w:p>
          <w:p w:rsidR="00292802" w:rsidRDefault="0029280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3" w:type="dxa"/>
            <w:vAlign w:val="center"/>
          </w:tcPr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er miR-21 levels (&lt;2-fold increase, p=0.03) and lower miR-143 and miR-199a-3p levels (&lt;2-fold, p&lt;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) decrease were found in OS pts compared to HC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R-21 and miR-143 were associated with metastasis status and histological subtype (both p&lt;0.01), while miR-199-3p with histological subtype (p&lt;0.01)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ach of the 3 miRNA differentiated OS from HC: miR-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AUC=0.863 [</w:t>
            </w:r>
            <w:r>
              <w:rPr>
                <w:rFonts w:ascii="Times New Roman" w:eastAsia="Times New Roman" w:hAnsi="Times New Roman" w:cs="Times New Roman"/>
                <w:color w:val="221E1F"/>
                <w:sz w:val="16"/>
                <w:szCs w:val="16"/>
              </w:rPr>
              <w:t>95%CI=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18–0.908</w:t>
            </w:r>
            <w:r>
              <w:rPr>
                <w:rFonts w:ascii="Times New Roman" w:eastAsia="Times New Roman" w:hAnsi="Times New Roman" w:cs="Times New Roman"/>
                <w:color w:val="221E1F"/>
                <w:sz w:val="16"/>
                <w:szCs w:val="16"/>
              </w:rPr>
              <w:t>]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miR-199a-3p: AUC=0.918 [</w:t>
            </w:r>
            <w:r>
              <w:rPr>
                <w:rFonts w:ascii="Times New Roman" w:eastAsia="Times New Roman" w:hAnsi="Times New Roman" w:cs="Times New Roman"/>
                <w:color w:val="221E1F"/>
                <w:sz w:val="16"/>
                <w:szCs w:val="16"/>
              </w:rPr>
              <w:t>95%CI=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82–0.954</w:t>
            </w:r>
            <w:r>
              <w:rPr>
                <w:rFonts w:ascii="Times New Roman" w:eastAsia="Times New Roman" w:hAnsi="Times New Roman" w:cs="Times New Roman"/>
                <w:color w:val="221E1F"/>
                <w:sz w:val="16"/>
                <w:szCs w:val="16"/>
              </w:rPr>
              <w:t xml:space="preserve">]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R-143: AUC=0.902 [</w:t>
            </w:r>
            <w:r>
              <w:rPr>
                <w:rFonts w:ascii="Times New Roman" w:eastAsia="Times New Roman" w:hAnsi="Times New Roman" w:cs="Times New Roman"/>
                <w:color w:val="221E1F"/>
                <w:sz w:val="16"/>
                <w:szCs w:val="16"/>
              </w:rPr>
              <w:t>95%CI=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64–0.940</w:t>
            </w:r>
            <w:r>
              <w:rPr>
                <w:rFonts w:ascii="Times New Roman" w:eastAsia="Times New Roman" w:hAnsi="Times New Roman" w:cs="Times New Roman"/>
                <w:color w:val="221E1F"/>
                <w:sz w:val="16"/>
                <w:szCs w:val="16"/>
              </w:rPr>
              <w:t>]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-miRNA panel differentiated OS from HC: AUC=0.953 [</w:t>
            </w:r>
            <w:r>
              <w:rPr>
                <w:rFonts w:ascii="Times New Roman" w:eastAsia="Times New Roman" w:hAnsi="Times New Roman" w:cs="Times New Roman"/>
                <w:color w:val="221E1F"/>
                <w:sz w:val="16"/>
                <w:szCs w:val="16"/>
              </w:rPr>
              <w:t>95%CI=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24–0.984</w:t>
            </w:r>
            <w:r>
              <w:rPr>
                <w:rFonts w:ascii="Times New Roman" w:eastAsia="Times New Roman" w:hAnsi="Times New Roman" w:cs="Times New Roman"/>
                <w:color w:val="221E1F"/>
                <w:sz w:val="16"/>
                <w:szCs w:val="16"/>
              </w:rPr>
              <w:t>]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sensitivity=0.91; specificity= 0.94.</w:t>
            </w:r>
          </w:p>
        </w:tc>
        <w:tc>
          <w:tcPr>
            <w:tcW w:w="717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]</w:t>
            </w:r>
          </w:p>
        </w:tc>
      </w:tr>
      <w:tr w:rsidR="00292802">
        <w:trPr>
          <w:trHeight w:val="260"/>
        </w:trPr>
        <w:tc>
          <w:tcPr>
            <w:tcW w:w="1671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-196a/</w:t>
            </w:r>
          </w:p>
          <w:p w:rsidR="00292802" w:rsidRDefault="00C363D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-196b</w:t>
            </w:r>
          </w:p>
        </w:tc>
        <w:tc>
          <w:tcPr>
            <w:tcW w:w="1217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 OS pts;</w:t>
            </w:r>
          </w:p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 HC</w:t>
            </w:r>
          </w:p>
        </w:tc>
        <w:tc>
          <w:tcPr>
            <w:tcW w:w="3073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um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00 OS &amp; 100 HC)</w:t>
            </w:r>
          </w:p>
          <w:p w:rsidR="00292802" w:rsidRDefault="0029280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ssue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00 tumour tissue &amp;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 adjacent normal tissue)</w:t>
            </w:r>
          </w:p>
        </w:tc>
        <w:tc>
          <w:tcPr>
            <w:tcW w:w="7773" w:type="dxa"/>
            <w:vAlign w:val="center"/>
          </w:tcPr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Gungsuh" w:eastAsia="Gungsuh" w:hAnsi="Gungsuh" w:cs="Gungsuh"/>
                <w:sz w:val="16"/>
                <w:szCs w:val="16"/>
              </w:rPr>
              <w:t>Higher miR-196a and miR-196b levels were found in OS pts compared to HC (miR-196a: ≈1.9-fold increase, p&lt;0.001; miR-196b: ≈1.8-fold increase, p&lt;0.001)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Gungsuh" w:eastAsia="Gungsuh" w:hAnsi="Gungsuh" w:cs="Gungsuh"/>
                <w:sz w:val="16"/>
                <w:szCs w:val="16"/>
              </w:rPr>
              <w:t>Higher miR-196a and miR-196b levels were found in tumour tissue in comparison to adjacent normal one (miR-196a: ≈1.8-fold increase, p&lt;0.001; miR-196b: ≈1.7-fold increase, p&lt;0.001)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issue and serum miR-196a and miR-196b levels positively correlated in OS 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s (miR-196a: rho=0.62, p=0.01; miR-196b: rho=0.68, p=0.001)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er serum miR-196a and miR-196b as well as combined upregulation were associated with high tumour grade (p &lt; 0.01, respectively), metastasis (p&lt; 0.01) and recurrence (p &lt;0.01) of OS pts.</w:t>
            </w:r>
          </w:p>
          <w:p w:rsidR="00292802" w:rsidRDefault="00C363D2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R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6a and miR-196b expressions and MiR-196a/miR-196b co-expressions were found to be independent prognostic factors of unfavorable survival (Cox regression) in OS pts for:</w:t>
            </w:r>
          </w:p>
          <w:p w:rsidR="00292802" w:rsidRDefault="00C363D2">
            <w:pPr>
              <w:numPr>
                <w:ilvl w:val="0"/>
                <w:numId w:val="1"/>
              </w:numPr>
              <w:ind w:left="163" w:hanging="141"/>
              <w:contextualSpacing/>
              <w:jc w:val="both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miR-196a: HR=6.28 [95%CI=1.62–13.39], p=0.01; miR-196b: HR=6.33 [95%CI=1.61–13.48]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p=0.01; miR-196a/miR-196b: HR=9.89 [95%CI=2.66–20.98], p=0.001); and </w:t>
            </w:r>
          </w:p>
          <w:p w:rsidR="00292802" w:rsidRDefault="00C363D2">
            <w:pPr>
              <w:numPr>
                <w:ilvl w:val="0"/>
                <w:numId w:val="1"/>
              </w:numPr>
              <w:ind w:left="163" w:hanging="141"/>
              <w:contextualSpacing/>
              <w:jc w:val="both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F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iR-196a: HR=6.95 [95%CI=1.63–14.61], p=0.01; miR-196b: HR=6.98 [95%CI=1.65–14.82], p=0.01; miR-196a/miR-196b: HR=10.09 [95%CI=2.82–21.99], p=0.001).</w:t>
            </w:r>
          </w:p>
        </w:tc>
        <w:tc>
          <w:tcPr>
            <w:tcW w:w="717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2]</w:t>
            </w:r>
          </w:p>
        </w:tc>
      </w:tr>
      <w:tr w:rsidR="00292802">
        <w:trPr>
          <w:trHeight w:val="260"/>
        </w:trPr>
        <w:tc>
          <w:tcPr>
            <w:tcW w:w="1671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iR-195-5p, miR-199a-3p, miR-320a, </w:t>
            </w:r>
          </w:p>
          <w:p w:rsidR="00292802" w:rsidRDefault="00C363D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iR-374a-5p  </w:t>
            </w:r>
          </w:p>
        </w:tc>
        <w:tc>
          <w:tcPr>
            <w:tcW w:w="1217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 OS pts;</w:t>
            </w:r>
          </w:p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 HC</w:t>
            </w:r>
          </w:p>
        </w:tc>
        <w:tc>
          <w:tcPr>
            <w:tcW w:w="3073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asma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90 OS &amp; 90 HC;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 50 OS pts, paired pre-surgery &amp;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1-month post-surgery)</w:t>
            </w:r>
          </w:p>
        </w:tc>
        <w:tc>
          <w:tcPr>
            <w:tcW w:w="7773" w:type="dxa"/>
            <w:vAlign w:val="center"/>
          </w:tcPr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Gungsuh" w:eastAsia="Gungsuh" w:hAnsi="Gungsuh" w:cs="Gungsuh"/>
                <w:sz w:val="16"/>
                <w:szCs w:val="16"/>
              </w:rPr>
              <w:t>Higher miRNAs levels were found in OS pts compared to HC (≥2.0-fold increase, p&lt;0.0001);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-miRNA panel levels decreased </w:t>
            </w:r>
            <w:r>
              <w:rPr>
                <w:rFonts w:ascii="Times New Roman" w:eastAsia="Times New Roman" w:hAnsi="Times New Roman" w:cs="Times New Roman"/>
                <w:color w:val="131413"/>
                <w:sz w:val="16"/>
                <w:szCs w:val="16"/>
              </w:rPr>
              <w:t>in postoperative samples compared with those in preoperative on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each p&lt;0.0001)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R-195-5p and miR-199a-3p were associated with metastasis status (each p&lt;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01), while miR-199a-3p and miR-320a with histological subtype (each p&lt;0.0001).</w:t>
            </w:r>
          </w:p>
          <w:p w:rsidR="00292802" w:rsidRDefault="00C363D2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ach of the 4 miRNA differentiated OS from HC: miR-195-5p: AUC=0.903 [</w:t>
            </w:r>
            <w:r>
              <w:rPr>
                <w:rFonts w:ascii="Times New Roman" w:eastAsia="Times New Roman" w:hAnsi="Times New Roman" w:cs="Times New Roman"/>
                <w:color w:val="221E1F"/>
                <w:sz w:val="16"/>
                <w:szCs w:val="16"/>
              </w:rPr>
              <w:t>95%CI=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60–0.946</w:t>
            </w:r>
            <w:r>
              <w:rPr>
                <w:rFonts w:ascii="Times New Roman" w:eastAsia="Times New Roman" w:hAnsi="Times New Roman" w:cs="Times New Roman"/>
                <w:color w:val="221E1F"/>
                <w:sz w:val="16"/>
                <w:szCs w:val="16"/>
              </w:rPr>
              <w:t>]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miR-199a-3p: AUC=0.903 [</w:t>
            </w:r>
            <w:r>
              <w:rPr>
                <w:rFonts w:ascii="Times New Roman" w:eastAsia="Times New Roman" w:hAnsi="Times New Roman" w:cs="Times New Roman"/>
                <w:color w:val="221E1F"/>
                <w:sz w:val="16"/>
                <w:szCs w:val="16"/>
              </w:rPr>
              <w:t>95%CI=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66–0.939</w:t>
            </w:r>
            <w:r>
              <w:rPr>
                <w:rFonts w:ascii="Times New Roman" w:eastAsia="Times New Roman" w:hAnsi="Times New Roman" w:cs="Times New Roman"/>
                <w:color w:val="221E1F"/>
                <w:sz w:val="16"/>
                <w:szCs w:val="16"/>
              </w:rPr>
              <w:t xml:space="preserve">]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R-320a: AUC=0.919 [</w:t>
            </w:r>
            <w:r>
              <w:rPr>
                <w:rFonts w:ascii="Times New Roman" w:eastAsia="Times New Roman" w:hAnsi="Times New Roman" w:cs="Times New Roman"/>
                <w:color w:val="221E1F"/>
                <w:sz w:val="16"/>
                <w:szCs w:val="16"/>
              </w:rPr>
              <w:t>95%CI=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86–0.952</w:t>
            </w:r>
            <w:r>
              <w:rPr>
                <w:rFonts w:ascii="Times New Roman" w:eastAsia="Times New Roman" w:hAnsi="Times New Roman" w:cs="Times New Roman"/>
                <w:color w:val="221E1F"/>
                <w:sz w:val="16"/>
                <w:szCs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221E1F"/>
                <w:sz w:val="16"/>
                <w:szCs w:val="16"/>
              </w:rPr>
              <w:t xml:space="preserve">; an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R-374a-5p: AUC=0.917 [</w:t>
            </w:r>
            <w:r>
              <w:rPr>
                <w:rFonts w:ascii="Times New Roman" w:eastAsia="Times New Roman" w:hAnsi="Times New Roman" w:cs="Times New Roman"/>
                <w:color w:val="221E1F"/>
                <w:sz w:val="16"/>
                <w:szCs w:val="16"/>
              </w:rPr>
              <w:t>95%CI=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855–0.9492</w:t>
            </w:r>
            <w:r>
              <w:rPr>
                <w:rFonts w:ascii="Times New Roman" w:eastAsia="Times New Roman" w:hAnsi="Times New Roman" w:cs="Times New Roman"/>
                <w:color w:val="221E1F"/>
                <w:sz w:val="16"/>
                <w:szCs w:val="16"/>
              </w:rPr>
              <w:t>];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-miRNA panel differentiated OS from HC: AUC=0.908 [</w:t>
            </w:r>
            <w:r>
              <w:rPr>
                <w:rFonts w:ascii="Times New Roman" w:eastAsia="Times New Roman" w:hAnsi="Times New Roman" w:cs="Times New Roman"/>
                <w:color w:val="221E1F"/>
                <w:sz w:val="16"/>
                <w:szCs w:val="16"/>
              </w:rPr>
              <w:t>95%CI=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31–0.991</w:t>
            </w:r>
            <w:r>
              <w:rPr>
                <w:rFonts w:ascii="Times New Roman" w:eastAsia="Times New Roman" w:hAnsi="Times New Roman" w:cs="Times New Roman"/>
                <w:color w:val="221E1F"/>
                <w:sz w:val="16"/>
                <w:szCs w:val="16"/>
              </w:rPr>
              <w:t>]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cut-off=3.78, sensitivity=0.91; specificity= 0.94.</w:t>
            </w:r>
          </w:p>
        </w:tc>
        <w:tc>
          <w:tcPr>
            <w:tcW w:w="717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3]</w:t>
            </w:r>
          </w:p>
        </w:tc>
      </w:tr>
      <w:tr w:rsidR="00292802">
        <w:trPr>
          <w:trHeight w:val="740"/>
        </w:trPr>
        <w:tc>
          <w:tcPr>
            <w:tcW w:w="1671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-199a-5p</w:t>
            </w:r>
          </w:p>
        </w:tc>
        <w:tc>
          <w:tcPr>
            <w:tcW w:w="1217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 OS pts;</w:t>
            </w:r>
          </w:p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 HC</w:t>
            </w:r>
          </w:p>
        </w:tc>
        <w:tc>
          <w:tcPr>
            <w:tcW w:w="3073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um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60 OS &amp; 60 HC;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 28 OS pts, paired pre-surgery &amp;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1-month post-surgery)</w:t>
            </w:r>
          </w:p>
        </w:tc>
        <w:tc>
          <w:tcPr>
            <w:tcW w:w="7773" w:type="dxa"/>
            <w:vAlign w:val="center"/>
          </w:tcPr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er miR-199a-5p levels were found in OS pts compared to HC (2.94-fold increase, p&lt;0.0001). 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R-199-5p differentiated OS from HC: AUC=0.860 [</w:t>
            </w:r>
            <w:r>
              <w:rPr>
                <w:rFonts w:ascii="Times New Roman" w:eastAsia="Times New Roman" w:hAnsi="Times New Roman" w:cs="Times New Roman"/>
                <w:color w:val="221E1F"/>
                <w:sz w:val="16"/>
                <w:szCs w:val="16"/>
              </w:rPr>
              <w:t>95%CI=0.793–0.928]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cut-off=589.2, sensitivity=0.88;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ecificity= 0.77; (p&lt;0.0001).</w:t>
            </w:r>
          </w:p>
          <w:p w:rsidR="00292802" w:rsidRDefault="00C363D2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R-199a-5p levels decreased </w:t>
            </w:r>
            <w:r>
              <w:rPr>
                <w:rFonts w:ascii="Times New Roman" w:eastAsia="Times New Roman" w:hAnsi="Times New Roman" w:cs="Times New Roman"/>
                <w:color w:val="131413"/>
                <w:sz w:val="16"/>
                <w:szCs w:val="16"/>
              </w:rPr>
              <w:t>in postoperative samples compared with those in preoperative on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=0.0091). </w:t>
            </w:r>
          </w:p>
        </w:tc>
        <w:tc>
          <w:tcPr>
            <w:tcW w:w="717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4]</w:t>
            </w:r>
          </w:p>
        </w:tc>
      </w:tr>
      <w:tr w:rsidR="00292802">
        <w:tc>
          <w:tcPr>
            <w:tcW w:w="1671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-300</w:t>
            </w:r>
          </w:p>
        </w:tc>
        <w:tc>
          <w:tcPr>
            <w:tcW w:w="1217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 OS pts</w:t>
            </w:r>
          </w:p>
        </w:tc>
        <w:tc>
          <w:tcPr>
            <w:tcW w:w="3073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ssue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(20 tumour tissue &amp;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 adjacent normal tissue)</w:t>
            </w:r>
          </w:p>
        </w:tc>
        <w:tc>
          <w:tcPr>
            <w:tcW w:w="7773" w:type="dxa"/>
            <w:vAlign w:val="center"/>
          </w:tcPr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Gungsuh" w:eastAsia="Gungsuh" w:hAnsi="Gungsuh" w:cs="Gungsuh"/>
                <w:sz w:val="16"/>
                <w:szCs w:val="16"/>
              </w:rPr>
              <w:lastRenderedPageBreak/>
              <w:t xml:space="preserve">Higher miR-300 levels were found in tumour tissue in comparison to adjacent </w:t>
            </w:r>
            <w:r>
              <w:rPr>
                <w:rFonts w:ascii="Gungsuh" w:eastAsia="Gungsuh" w:hAnsi="Gungsuh" w:cs="Gungsuh"/>
                <w:sz w:val="16"/>
                <w:szCs w:val="16"/>
              </w:rPr>
              <w:lastRenderedPageBreak/>
              <w:t>normal one (≈2.2-fold increase, p&lt;0.001).</w:t>
            </w:r>
          </w:p>
        </w:tc>
        <w:tc>
          <w:tcPr>
            <w:tcW w:w="717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[5]</w:t>
            </w:r>
          </w:p>
        </w:tc>
      </w:tr>
      <w:tr w:rsidR="00292802">
        <w:tc>
          <w:tcPr>
            <w:tcW w:w="1671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iR-300</w:t>
            </w:r>
          </w:p>
        </w:tc>
        <w:tc>
          <w:tcPr>
            <w:tcW w:w="1217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4 OS pts</w:t>
            </w:r>
          </w:p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4 HC</w:t>
            </w:r>
          </w:p>
        </w:tc>
        <w:tc>
          <w:tcPr>
            <w:tcW w:w="3073" w:type="dxa"/>
            <w:vAlign w:val="center"/>
          </w:tcPr>
          <w:p w:rsidR="00292802" w:rsidRDefault="0029280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um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14 OS – 97 OS treated with curative resection and 17 OS with palliative resection - &amp; 114 HC)</w:t>
            </w:r>
          </w:p>
        </w:tc>
        <w:tc>
          <w:tcPr>
            <w:tcW w:w="7773" w:type="dxa"/>
            <w:vAlign w:val="center"/>
          </w:tcPr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er miR-300 levels were found in OS pts compared to HC (</w:t>
            </w:r>
            <w:r>
              <w:rPr>
                <w:rFonts w:ascii="Gungsuh" w:eastAsia="Gungsuh" w:hAnsi="Gungsuh" w:cs="Gungsuh"/>
                <w:b/>
                <w:sz w:val="16"/>
                <w:szCs w:val="16"/>
              </w:rPr>
              <w:t>≈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-fold increase, p=0.007)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issue and serum miR-300 levels positively correlated in OS pts. (rho=0.25, p=0.0068)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rum miR-300 differentiated OS from HC: AUC=0.885, cut-off 2.63, sensitivity=0.84; specificity= 0.87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er miR-300 levels were ssociated with advanced clinical stage (p=0.0120) and distant metastasis (p=0.0350).  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rum MiR-300 levels decreased in OS p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 following curative surgery (p=0.009). 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um miR-300 expression was found to be an independent prognostic factor of unfavorable survival (Cox regression) in OS pts for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HR=4.70 [95%CI=1.56–8.37], p=0.014) and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F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R=4.41 [95%CI=1.29–6.99], p=0.013).  </w:t>
            </w:r>
          </w:p>
        </w:tc>
        <w:tc>
          <w:tcPr>
            <w:tcW w:w="717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6]</w:t>
            </w:r>
          </w:p>
        </w:tc>
      </w:tr>
      <w:tr w:rsidR="00292802">
        <w:tc>
          <w:tcPr>
            <w:tcW w:w="1671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-29 family</w:t>
            </w:r>
          </w:p>
        </w:tc>
        <w:tc>
          <w:tcPr>
            <w:tcW w:w="1217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 OS pts;</w:t>
            </w:r>
          </w:p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 HC</w:t>
            </w:r>
          </w:p>
        </w:tc>
        <w:tc>
          <w:tcPr>
            <w:tcW w:w="3073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um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80 OS &amp; 80 HC)</w:t>
            </w:r>
          </w:p>
          <w:p w:rsidR="00292802" w:rsidRDefault="0029280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ssues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80 tumour tissue &amp;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 adjacent normal tissue)</w:t>
            </w:r>
          </w:p>
          <w:p w:rsidR="00292802" w:rsidRDefault="0029280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3" w:type="dxa"/>
            <w:vAlign w:val="center"/>
          </w:tcPr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er miR-29a,b,c levels were found in OS pts compared to HC (miR-29a: </w:t>
            </w:r>
            <w:r>
              <w:rPr>
                <w:rFonts w:ascii="Gungsuh" w:eastAsia="Gungsuh" w:hAnsi="Gungsuh" w:cs="Gungsuh"/>
                <w:b/>
                <w:sz w:val="16"/>
                <w:szCs w:val="16"/>
              </w:rPr>
              <w:t>≈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.0-fold increase, p&lt;0.001; miR-29b: </w:t>
            </w:r>
            <w:r>
              <w:rPr>
                <w:rFonts w:ascii="Gungsuh" w:eastAsia="Gungsuh" w:hAnsi="Gungsuh" w:cs="Gungsuh"/>
                <w:b/>
                <w:sz w:val="16"/>
                <w:szCs w:val="16"/>
              </w:rPr>
              <w:t>≈</w:t>
            </w:r>
            <w:r>
              <w:rPr>
                <w:rFonts w:ascii="Gungsuh" w:eastAsia="Gungsuh" w:hAnsi="Gungsuh" w:cs="Gungsuh"/>
                <w:sz w:val="16"/>
                <w:szCs w:val="16"/>
              </w:rPr>
              <w:t>1.6-fold increase, p&lt;</w:t>
            </w:r>
            <w:r>
              <w:rPr>
                <w:rFonts w:ascii="Gungsuh" w:eastAsia="Gungsuh" w:hAnsi="Gungsuh" w:cs="Gungsuh"/>
                <w:sz w:val="16"/>
                <w:szCs w:val="16"/>
              </w:rPr>
              <w:t>0.001; miR-29c: ≈1.4-fold increase, p&lt;0.01)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er miR-29a,b,c levels were found in tumour tissue in comparison to adjacent normal one (miR-29a: </w:t>
            </w:r>
            <w:r>
              <w:rPr>
                <w:rFonts w:ascii="Gungsuh" w:eastAsia="Gungsuh" w:hAnsi="Gungsuh" w:cs="Gungsuh"/>
                <w:b/>
                <w:sz w:val="16"/>
                <w:szCs w:val="16"/>
              </w:rPr>
              <w:t>≈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6-fold increase, p&lt;0.001; miR-29b: </w:t>
            </w:r>
            <w:r>
              <w:rPr>
                <w:rFonts w:ascii="Gungsuh" w:eastAsia="Gungsuh" w:hAnsi="Gungsuh" w:cs="Gungsuh"/>
                <w:b/>
                <w:sz w:val="16"/>
                <w:szCs w:val="16"/>
              </w:rPr>
              <w:t>≈</w:t>
            </w:r>
            <w:r>
              <w:rPr>
                <w:rFonts w:ascii="Gungsuh" w:eastAsia="Gungsuh" w:hAnsi="Gungsuh" w:cs="Gungsuh"/>
                <w:sz w:val="16"/>
                <w:szCs w:val="16"/>
              </w:rPr>
              <w:t>2.0-fold increase, p&lt;0.001; miR-29c: ≈1.2-fold increase, p&lt;0.01)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 miR-29a and miR-29b levels were associated with higher tumour grade positive metastasis (both p=0.006) and positive recurrence (P=0.006)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issue and serum miR-29a,b,c levels positively correlated in OS pts. (miR-29a: rho=0.303, p=0.007; miR-29b: rho=0.2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, p=0.01; miR-29c: rho=0.132, p=0.04)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R-29a and miR-29b expressions were found to be independent prognostic factors of unfavorable survival (Cox regression) in OS pts for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miR-29a: HR=5.40 [95%CI=1.22–12.39], p=0.01; miR-29b: HR=5.44 [95%CI=11.31–12.48], p=0.01 ) and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F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iR-29a: HR=5.98 [95%CI=1.23–12.61], p=0.01; miR-29b: HR=6.00 [95%CI=1.35–12.82], p=0.01).  </w:t>
            </w:r>
          </w:p>
        </w:tc>
        <w:tc>
          <w:tcPr>
            <w:tcW w:w="717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7]</w:t>
            </w:r>
          </w:p>
        </w:tc>
      </w:tr>
      <w:tr w:rsidR="00292802">
        <w:tc>
          <w:tcPr>
            <w:tcW w:w="1671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-25-3p</w:t>
            </w:r>
          </w:p>
          <w:p w:rsidR="00292802" w:rsidRDefault="0029280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7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 OS pts;</w:t>
            </w:r>
          </w:p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 age-matched non-OS pts;</w:t>
            </w:r>
          </w:p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 HC</w:t>
            </w:r>
          </w:p>
        </w:tc>
        <w:tc>
          <w:tcPr>
            <w:tcW w:w="3073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um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4 OS, 14 non-OS &amp; 8 HC)</w:t>
            </w:r>
          </w:p>
        </w:tc>
        <w:tc>
          <w:tcPr>
            <w:tcW w:w="7773" w:type="dxa"/>
            <w:vAlign w:val="center"/>
          </w:tcPr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er miR-25-3p levels were found in OS pts compared to HC (</w:t>
            </w:r>
            <w:r>
              <w:rPr>
                <w:rFonts w:ascii="Gungsuh" w:eastAsia="Gungsuh" w:hAnsi="Gungsuh" w:cs="Gungsuh"/>
                <w:b/>
                <w:sz w:val="16"/>
                <w:szCs w:val="16"/>
              </w:rPr>
              <w:t>≈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-fold increase, p=0.004) and non-OS pts (</w:t>
            </w:r>
            <w:r>
              <w:rPr>
                <w:rFonts w:ascii="Gungsuh" w:eastAsia="Gungsuh" w:hAnsi="Gungsuh" w:cs="Gungsuh"/>
                <w:b/>
                <w:sz w:val="16"/>
                <w:szCs w:val="16"/>
              </w:rPr>
              <w:t>≈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-fold increase, p=0.004).  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R-25-3p differentiated OS from HC: AUC=0.868 [</w:t>
            </w:r>
            <w:r>
              <w:rPr>
                <w:rFonts w:ascii="Times New Roman" w:eastAsia="Times New Roman" w:hAnsi="Times New Roman" w:cs="Times New Roman"/>
                <w:color w:val="221E1F"/>
                <w:sz w:val="16"/>
                <w:szCs w:val="16"/>
              </w:rPr>
              <w:t>95%CI=0.743–0.993]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sensitivity=0.71; specificity= 0.92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expression of miR-25-3p was associated (KM compared with L-R) with poor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PF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p=0.023).</w:t>
            </w:r>
          </w:p>
        </w:tc>
        <w:tc>
          <w:tcPr>
            <w:tcW w:w="717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8]</w:t>
            </w:r>
          </w:p>
        </w:tc>
      </w:tr>
      <w:tr w:rsidR="00292802">
        <w:trPr>
          <w:trHeight w:val="720"/>
        </w:trPr>
        <w:tc>
          <w:tcPr>
            <w:tcW w:w="1671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-17</w:t>
            </w:r>
          </w:p>
        </w:tc>
        <w:tc>
          <w:tcPr>
            <w:tcW w:w="1217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 OS pts;</w:t>
            </w:r>
          </w:p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 HC</w:t>
            </w:r>
          </w:p>
        </w:tc>
        <w:tc>
          <w:tcPr>
            <w:tcW w:w="3073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um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46 OS &amp; 46 HC)</w:t>
            </w:r>
          </w:p>
          <w:p w:rsidR="00292802" w:rsidRDefault="0029280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issues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46 tumour tissue &amp;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 adjacent normal tissue)</w:t>
            </w:r>
          </w:p>
        </w:tc>
        <w:tc>
          <w:tcPr>
            <w:tcW w:w="7773" w:type="dxa"/>
            <w:vAlign w:val="center"/>
          </w:tcPr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er miR-17 levels were found in OS pts compared to HC (</w:t>
            </w:r>
            <w:r>
              <w:rPr>
                <w:rFonts w:ascii="Gungsuh" w:eastAsia="Gungsuh" w:hAnsi="Gungsuh" w:cs="Gungsuh"/>
                <w:b/>
                <w:sz w:val="16"/>
                <w:szCs w:val="16"/>
              </w:rPr>
              <w:t>≈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5-fold increase, p=0.025). 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er tissue miR-17 levels were found in tumour tissue in comparison to adjacent normal one (</w:t>
            </w:r>
            <w:r>
              <w:rPr>
                <w:rFonts w:ascii="Gungsuh" w:eastAsia="Gungsuh" w:hAnsi="Gungsuh" w:cs="Gungsuh"/>
                <w:b/>
                <w:sz w:val="16"/>
                <w:szCs w:val="16"/>
              </w:rPr>
              <w:t>≈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-fold increase, p=0.037)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um miR-17 levels correlated with tissu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osphatase and tensin homolog (PTEN) expression (</w:t>
            </w:r>
            <w:r>
              <w:rPr>
                <w:rFonts w:ascii="Times New Roman" w:eastAsia="Times New Roman" w:hAnsi="Times New Roman" w:cs="Times New Roman"/>
                <w:color w:val="221E1F"/>
                <w:sz w:val="16"/>
                <w:szCs w:val="16"/>
              </w:rPr>
              <w:t>r=0.5297, p=0.00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 expression of miR-17 was associated (KM compared with L-R) with poor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=0.0037).</w:t>
            </w:r>
          </w:p>
        </w:tc>
        <w:tc>
          <w:tcPr>
            <w:tcW w:w="717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9]</w:t>
            </w:r>
          </w:p>
        </w:tc>
      </w:tr>
      <w:tr w:rsidR="00292802">
        <w:trPr>
          <w:trHeight w:val="720"/>
        </w:trPr>
        <w:tc>
          <w:tcPr>
            <w:tcW w:w="1671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-221</w:t>
            </w:r>
          </w:p>
        </w:tc>
        <w:tc>
          <w:tcPr>
            <w:tcW w:w="1217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8 OS pts;</w:t>
            </w:r>
          </w:p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 HC</w:t>
            </w:r>
          </w:p>
        </w:tc>
        <w:tc>
          <w:tcPr>
            <w:tcW w:w="3073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um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08 OS &amp; 50 HC)</w:t>
            </w:r>
          </w:p>
          <w:p w:rsidR="00292802" w:rsidRDefault="0029280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ssues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08 tumour tissue &amp;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8 adjacent normal tissue)</w:t>
            </w:r>
          </w:p>
        </w:tc>
        <w:tc>
          <w:tcPr>
            <w:tcW w:w="7773" w:type="dxa"/>
            <w:vAlign w:val="center"/>
          </w:tcPr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er miR-221 levels were found in OS pts compared to HC (1.74-fold increase, p=0.001)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er tissue miR-221 levels were found in tumour tissue in comparison to adjacent normal one (2.2-fold increase, p&lt;0.001)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issue and seru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 miR-221 levels positively correlated in OS pts. (rho = 0.506, p&lt;0.001)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R-221 differentiated OS from HC: AUC=0.844, cut-off value=1.98, sensitivity=0.66; specificity= 1.00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R-221 expression was found to be an independent prognostic factor of unfavorable survival (Cox regression) in OS pts for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HR=7.66 [95%CI=1.83– 15.92], p=0.01) and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F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R=6.82 [95%CI=1.33–13.69], p=0.01).  </w:t>
            </w:r>
          </w:p>
        </w:tc>
        <w:tc>
          <w:tcPr>
            <w:tcW w:w="717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0]</w:t>
            </w:r>
          </w:p>
        </w:tc>
      </w:tr>
      <w:tr w:rsidR="00292802">
        <w:tc>
          <w:tcPr>
            <w:tcW w:w="1671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-27a</w:t>
            </w:r>
          </w:p>
        </w:tc>
        <w:tc>
          <w:tcPr>
            <w:tcW w:w="1217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6 OS pts;</w:t>
            </w:r>
          </w:p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 HC</w:t>
            </w:r>
          </w:p>
          <w:p w:rsidR="00292802" w:rsidRDefault="002928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3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erum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66 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 &amp; 60 HC)</w:t>
            </w:r>
          </w:p>
        </w:tc>
        <w:tc>
          <w:tcPr>
            <w:tcW w:w="7773" w:type="dxa"/>
            <w:vAlign w:val="center"/>
          </w:tcPr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er miR-27a levels were found in OS pts compared to HC (1.85-fold increase, p&lt;0.001)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 miR-27a levels were associated in OS pts with advanced clinical stage (p=0.001), distant metastasis (p=0.01)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and poor response to chemotherapy (p=0.008). 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R-27a differentiated OS from HC: AUC=0.867, cut-off value=2.8, sensitivity=0.70; specificity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8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R-27a expression was found to be an independent prognostic factor of unfavorable survival (Cox regression) in OS pts for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HR=3.56 [95%CI=1.87– 9.86], p=0.01) and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F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R=3.19 [95%CI=1.72–8.33], p=0.01).  </w:t>
            </w:r>
          </w:p>
        </w:tc>
        <w:tc>
          <w:tcPr>
            <w:tcW w:w="717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[11]</w:t>
            </w:r>
          </w:p>
        </w:tc>
      </w:tr>
      <w:tr w:rsidR="00292802">
        <w:tc>
          <w:tcPr>
            <w:tcW w:w="1671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iR-24</w:t>
            </w:r>
          </w:p>
        </w:tc>
        <w:tc>
          <w:tcPr>
            <w:tcW w:w="1217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 OS pts;</w:t>
            </w:r>
          </w:p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 HC</w:t>
            </w:r>
          </w:p>
        </w:tc>
        <w:tc>
          <w:tcPr>
            <w:tcW w:w="3073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um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62 OS &amp; 62 HC)</w:t>
            </w:r>
          </w:p>
          <w:p w:rsidR="00292802" w:rsidRDefault="0029280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ssues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45 tumour tissue &amp;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 adjacent normal tissue)</w:t>
            </w:r>
          </w:p>
        </w:tc>
        <w:tc>
          <w:tcPr>
            <w:tcW w:w="7773" w:type="dxa"/>
            <w:vAlign w:val="center"/>
          </w:tcPr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er serum miR-24 levels were found in OS pts compared to HC (4.31-fold increase, p&lt;0.05)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er tissue miR-24 levels were found in tumour tissue in comparison to adjacent normal 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 (</w:t>
            </w:r>
            <w:r>
              <w:rPr>
                <w:rFonts w:ascii="Gungsuh" w:eastAsia="Gungsuh" w:hAnsi="Gungsuh" w:cs="Gungsuh"/>
                <w:b/>
                <w:sz w:val="16"/>
                <w:szCs w:val="16"/>
              </w:rPr>
              <w:t>≈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-fold increase, p&lt;0.05).</w:t>
            </w:r>
          </w:p>
        </w:tc>
        <w:tc>
          <w:tcPr>
            <w:tcW w:w="717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2]</w:t>
            </w:r>
          </w:p>
        </w:tc>
      </w:tr>
      <w:tr w:rsidR="00292802">
        <w:tc>
          <w:tcPr>
            <w:tcW w:w="1671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-148a</w:t>
            </w:r>
          </w:p>
        </w:tc>
        <w:tc>
          <w:tcPr>
            <w:tcW w:w="1217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 OS pts;</w:t>
            </w:r>
          </w:p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 HC</w:t>
            </w:r>
          </w:p>
        </w:tc>
        <w:tc>
          <w:tcPr>
            <w:tcW w:w="3073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asma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89 OS &amp; 89 HC)</w:t>
            </w:r>
          </w:p>
        </w:tc>
        <w:tc>
          <w:tcPr>
            <w:tcW w:w="7773" w:type="dxa"/>
          </w:tcPr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er miR-148a levels were found in OS pts compared to HC (0.60-fold increase, p&lt;0.001)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er miR-148a levels were associated in OS pts with large tumour size (p=0.049) and distant metastasis (p=0.004)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R-148a differentiated OS from HC: AUC=0.783, cut-off value=5.2, sensitivity=0.68; specificity= 0.83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R-148a expression was found to be 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 independent prognostic factor of unfavorable survival (Cox regression) in OS pts for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5%CI of HR=1.41</w:t>
            </w:r>
            <w:r>
              <w:rPr>
                <w:rFonts w:ascii="JFOBE N+ Adv O T 863180fb+ 20" w:eastAsia="JFOBE N+ Adv O T 863180fb+ 20" w:hAnsi="JFOBE N+ Adv O T 863180fb+ 20" w:cs="JFOBE N+ Adv O T 863180fb+ 20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.17, p=0.003) and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F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95%CI of HR=1.28</w:t>
            </w:r>
            <w:r>
              <w:rPr>
                <w:rFonts w:ascii="JFOBE N+ Adv O T 863180fb+ 20" w:eastAsia="JFOBE N+ Adv O T 863180fb+ 20" w:hAnsi="JFOBE N+ Adv O T 863180fb+ 20" w:cs="JFOBE N+ Adv O T 863180fb+ 20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01, p=0.008).</w:t>
            </w:r>
          </w:p>
        </w:tc>
        <w:tc>
          <w:tcPr>
            <w:tcW w:w="717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3]</w:t>
            </w:r>
          </w:p>
        </w:tc>
      </w:tr>
      <w:tr w:rsidR="00292802">
        <w:tc>
          <w:tcPr>
            <w:tcW w:w="1671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  <w:highlight w:val="lightGray"/>
              </w:rPr>
            </w:pPr>
            <w:r>
              <w:rPr>
                <w:rFonts w:ascii="Times New Roman" w:eastAsia="Times New Roman" w:hAnsi="Times New Roman" w:cs="Times New Roman"/>
              </w:rPr>
              <w:t>miR-9</w:t>
            </w:r>
          </w:p>
        </w:tc>
        <w:tc>
          <w:tcPr>
            <w:tcW w:w="1217" w:type="dxa"/>
            <w:vAlign w:val="center"/>
          </w:tcPr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8 OS pts;</w:t>
            </w:r>
          </w:p>
          <w:p w:rsidR="00292802" w:rsidRDefault="00C363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 HC</w:t>
            </w:r>
          </w:p>
        </w:tc>
        <w:tc>
          <w:tcPr>
            <w:tcW w:w="3073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um</w:t>
            </w:r>
          </w:p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18 OS &amp; 60 HC)</w:t>
            </w:r>
          </w:p>
        </w:tc>
        <w:tc>
          <w:tcPr>
            <w:tcW w:w="7773" w:type="dxa"/>
          </w:tcPr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er miR-9 levels were found in OS pts compared to HC (1.76-fold increase, p&lt;0.01)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er miR-9 levels were associated in OS pts with advanced TNM stage, large tumour diameter and distant metastasis (p&lt;0.01).</w:t>
            </w:r>
          </w:p>
          <w:p w:rsidR="00292802" w:rsidRDefault="00C363D2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 expression of miR-9 was associated (KM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mpared with L-R) with poor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=0.002).</w:t>
            </w:r>
          </w:p>
        </w:tc>
        <w:tc>
          <w:tcPr>
            <w:tcW w:w="717" w:type="dxa"/>
            <w:vAlign w:val="center"/>
          </w:tcPr>
          <w:p w:rsidR="00292802" w:rsidRDefault="00C363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4]</w:t>
            </w:r>
          </w:p>
        </w:tc>
      </w:tr>
    </w:tbl>
    <w:p w:rsidR="00292802" w:rsidRDefault="00C363D2">
      <w:pPr>
        <w:ind w:left="1701" w:hanging="1701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AUC, area under receiving operating characteristics curve;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F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disease free survival; HC, healthy control/volunteers; HR, hazard ratio; KM, Kaplan-Meier survival curve, L-R, log-rank test; OS, osteosarcoma;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F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progression free survival; pts, patients;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, overall survival; 95%CI: 95% confidence interval.</w:t>
      </w:r>
    </w:p>
    <w:p w:rsidR="00292802" w:rsidRDefault="0029280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92802" w:rsidRDefault="00292802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292802" w:rsidRDefault="002928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92802" w:rsidRDefault="00292802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292802" w:rsidRDefault="00292802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292802">
      <w:pgSz w:w="16838" w:h="11906"/>
      <w:pgMar w:top="1134" w:right="1417" w:bottom="1134" w:left="1134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JFOBE N+ Adv O T 863180fb+ 20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3576BD"/>
    <w:multiLevelType w:val="multilevel"/>
    <w:tmpl w:val="24203640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</w:compat>
  <w:rsids>
    <w:rsidRoot w:val="00292802"/>
    <w:rsid w:val="00292802"/>
    <w:rsid w:val="00C36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41</Words>
  <Characters>8214</Characters>
  <Application>Microsoft Office Word</Application>
  <DocSecurity>0</DocSecurity>
  <Lines>68</Lines>
  <Paragraphs>19</Paragraphs>
  <ScaleCrop>false</ScaleCrop>
  <Company/>
  <LinksUpToDate>false</LinksUpToDate>
  <CharactersWithSpaces>9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lay</cp:lastModifiedBy>
  <cp:revision>2</cp:revision>
  <dcterms:created xsi:type="dcterms:W3CDTF">2017-11-08T08:31:00Z</dcterms:created>
  <dcterms:modified xsi:type="dcterms:W3CDTF">2017-11-08T08:31:00Z</dcterms:modified>
</cp:coreProperties>
</file>